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0A167" w14:textId="2D8EB4C1" w:rsidR="001C2EE6" w:rsidRPr="00D869E5" w:rsidRDefault="001C2EE6">
      <w:pPr>
        <w:rPr>
          <w:b/>
          <w:bCs/>
          <w:lang w:val="en-US"/>
        </w:rPr>
      </w:pPr>
      <w:r w:rsidRPr="00D869E5">
        <w:rPr>
          <w:b/>
          <w:bCs/>
          <w:lang w:val="en-US"/>
        </w:rPr>
        <w:t>Supplementary data</w:t>
      </w:r>
    </w:p>
    <w:p w14:paraId="2D17AF16" w14:textId="77777777" w:rsidR="001C2EE6" w:rsidRPr="00D869E5" w:rsidRDefault="001C2EE6">
      <w:pPr>
        <w:rPr>
          <w:b/>
          <w:bCs/>
          <w:lang w:val="en-US"/>
        </w:rPr>
      </w:pPr>
    </w:p>
    <w:p w14:paraId="7A4F8C3B" w14:textId="7BFCD22B" w:rsidR="00B9580D" w:rsidRPr="00D869E5" w:rsidRDefault="00B9580D">
      <w:pPr>
        <w:rPr>
          <w:lang w:val="en-US"/>
        </w:rPr>
      </w:pPr>
      <w:r w:rsidRPr="00D869E5">
        <w:rPr>
          <w:b/>
          <w:bCs/>
          <w:lang w:val="en-US"/>
        </w:rPr>
        <w:t>Table S</w:t>
      </w:r>
      <w:r w:rsidR="0015205A" w:rsidRPr="00D869E5">
        <w:rPr>
          <w:b/>
          <w:bCs/>
          <w:lang w:val="en-US"/>
        </w:rPr>
        <w:t>1</w:t>
      </w:r>
      <w:r w:rsidRPr="00D869E5">
        <w:rPr>
          <w:b/>
          <w:bCs/>
          <w:lang w:val="en-US"/>
        </w:rPr>
        <w:tab/>
        <w:t>Inter-item correlations</w:t>
      </w:r>
      <w:r w:rsidR="00A40D11" w:rsidRPr="00D869E5">
        <w:rPr>
          <w:b/>
          <w:bCs/>
          <w:lang w:val="en-US"/>
        </w:rPr>
        <w:t xml:space="preserve"> of the GDBI</w:t>
      </w:r>
    </w:p>
    <w:tbl>
      <w:tblPr>
        <w:tblStyle w:val="TableNormal"/>
        <w:tblW w:w="15584" w:type="dxa"/>
        <w:tblBorders>
          <w:top w:val="single" w:sz="6" w:space="0" w:color="142834"/>
          <w:left w:val="single" w:sz="6" w:space="0" w:color="142834"/>
          <w:bottom w:val="single" w:sz="6" w:space="0" w:color="142834"/>
          <w:right w:val="single" w:sz="6" w:space="0" w:color="142834"/>
          <w:insideH w:val="single" w:sz="6" w:space="0" w:color="142834"/>
          <w:insideV w:val="single" w:sz="6" w:space="0" w:color="142834"/>
        </w:tblBorders>
        <w:tblLayout w:type="fixed"/>
        <w:tblLook w:val="01E0" w:firstRow="1" w:lastRow="1" w:firstColumn="1" w:lastColumn="1" w:noHBand="0" w:noVBand="0"/>
      </w:tblPr>
      <w:tblGrid>
        <w:gridCol w:w="1038"/>
        <w:gridCol w:w="874"/>
        <w:gridCol w:w="814"/>
        <w:gridCol w:w="814"/>
        <w:gridCol w:w="814"/>
        <w:gridCol w:w="814"/>
        <w:gridCol w:w="814"/>
        <w:gridCol w:w="920"/>
        <w:gridCol w:w="814"/>
        <w:gridCol w:w="920"/>
        <w:gridCol w:w="1024"/>
        <w:gridCol w:w="1051"/>
        <w:gridCol w:w="1048"/>
        <w:gridCol w:w="857"/>
        <w:gridCol w:w="931"/>
        <w:gridCol w:w="986"/>
        <w:gridCol w:w="1051"/>
      </w:tblGrid>
      <w:tr w:rsidR="00B9580D" w:rsidRPr="00D869E5" w14:paraId="3AED6BB7" w14:textId="7C0E6CFA" w:rsidTr="00B9580D">
        <w:trPr>
          <w:trHeight w:val="302"/>
        </w:trPr>
        <w:tc>
          <w:tcPr>
            <w:tcW w:w="1912" w:type="dxa"/>
            <w:gridSpan w:val="2"/>
            <w:tcBorders>
              <w:top w:val="nil"/>
              <w:left w:val="nil"/>
              <w:right w:val="single" w:sz="6" w:space="0" w:color="E0E0E0"/>
            </w:tcBorders>
          </w:tcPr>
          <w:p w14:paraId="0611D83C" w14:textId="56DCDA25" w:rsidR="00B9580D" w:rsidRPr="00D869E5" w:rsidRDefault="00B9580D" w:rsidP="00B9580D">
            <w:pPr>
              <w:pStyle w:val="TableParagraph"/>
              <w:spacing w:before="42" w:line="240" w:lineRule="auto"/>
              <w:ind w:left="1207" w:right="0"/>
              <w:jc w:val="left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 xml:space="preserve">GDBI </w:t>
            </w:r>
            <w:r w:rsidR="002A59A2" w:rsidRPr="00D869E5">
              <w:rPr>
                <w:rFonts w:ascii="Verdana" w:hAnsi="Verdana"/>
                <w:sz w:val="14"/>
                <w:szCs w:val="14"/>
              </w:rPr>
              <w:t>–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1</w:t>
            </w:r>
          </w:p>
        </w:tc>
        <w:tc>
          <w:tcPr>
            <w:tcW w:w="81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75A13C9A" w14:textId="77777777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2</w:t>
            </w:r>
          </w:p>
        </w:tc>
        <w:tc>
          <w:tcPr>
            <w:tcW w:w="81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459ED2BC" w14:textId="77777777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3</w:t>
            </w:r>
          </w:p>
        </w:tc>
        <w:tc>
          <w:tcPr>
            <w:tcW w:w="81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79075A9F" w14:textId="77777777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4</w:t>
            </w:r>
          </w:p>
        </w:tc>
        <w:tc>
          <w:tcPr>
            <w:tcW w:w="81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2A2C8E48" w14:textId="77777777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5</w:t>
            </w:r>
          </w:p>
        </w:tc>
        <w:tc>
          <w:tcPr>
            <w:tcW w:w="81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0A5B3833" w14:textId="77777777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6</w:t>
            </w:r>
          </w:p>
        </w:tc>
        <w:tc>
          <w:tcPr>
            <w:tcW w:w="920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6887C069" w14:textId="77777777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7</w:t>
            </w:r>
          </w:p>
        </w:tc>
        <w:tc>
          <w:tcPr>
            <w:tcW w:w="81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7EB8FFAA" w14:textId="35EE8082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8</w:t>
            </w:r>
          </w:p>
        </w:tc>
        <w:tc>
          <w:tcPr>
            <w:tcW w:w="920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48234C61" w14:textId="19C4BC6B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9</w:t>
            </w:r>
          </w:p>
        </w:tc>
        <w:tc>
          <w:tcPr>
            <w:tcW w:w="1024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0D35F6C4" w14:textId="2B7D0966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0</w:t>
            </w:r>
          </w:p>
        </w:tc>
        <w:tc>
          <w:tcPr>
            <w:tcW w:w="1051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6A48624A" w14:textId="76DE4E31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1</w:t>
            </w:r>
          </w:p>
        </w:tc>
        <w:tc>
          <w:tcPr>
            <w:tcW w:w="1048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75EFADB6" w14:textId="496A9A39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2</w:t>
            </w:r>
          </w:p>
        </w:tc>
        <w:tc>
          <w:tcPr>
            <w:tcW w:w="857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06E8107D" w14:textId="19AB5041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3</w:t>
            </w:r>
          </w:p>
        </w:tc>
        <w:tc>
          <w:tcPr>
            <w:tcW w:w="931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0FCD3825" w14:textId="5C329565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4</w:t>
            </w:r>
          </w:p>
        </w:tc>
        <w:tc>
          <w:tcPr>
            <w:tcW w:w="986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4EEFA7C7" w14:textId="320A30B4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5</w:t>
            </w:r>
          </w:p>
        </w:tc>
        <w:tc>
          <w:tcPr>
            <w:tcW w:w="1051" w:type="dxa"/>
            <w:tcBorders>
              <w:top w:val="nil"/>
              <w:left w:val="single" w:sz="6" w:space="0" w:color="E0E0E0"/>
              <w:right w:val="single" w:sz="6" w:space="0" w:color="E0E0E0"/>
            </w:tcBorders>
          </w:tcPr>
          <w:p w14:paraId="5506F992" w14:textId="30C4EB0E" w:rsidR="00B9580D" w:rsidRPr="00D869E5" w:rsidRDefault="00B9580D" w:rsidP="00B9580D">
            <w:pPr>
              <w:pStyle w:val="TableParagraph"/>
              <w:spacing w:before="42" w:line="240" w:lineRule="auto"/>
              <w:ind w:right="109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6</w:t>
            </w:r>
          </w:p>
        </w:tc>
      </w:tr>
      <w:tr w:rsidR="00B9580D" w:rsidRPr="00D869E5" w14:paraId="48E09297" w14:textId="19137669" w:rsidTr="00B9580D">
        <w:trPr>
          <w:trHeight w:val="293"/>
        </w:trPr>
        <w:tc>
          <w:tcPr>
            <w:tcW w:w="1038" w:type="dxa"/>
            <w:tcBorders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14A10B7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1</w:t>
            </w:r>
          </w:p>
        </w:tc>
        <w:tc>
          <w:tcPr>
            <w:tcW w:w="874" w:type="dxa"/>
            <w:tcBorders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701006" w14:textId="6494FA43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23A453" w14:textId="64607C7F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963DE72" w14:textId="4DD7A1A1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7596A2C" w14:textId="343E1C7C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4ADAA6" w14:textId="0A4C82AF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EB2E2C7" w14:textId="216712E4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20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FB2C948" w14:textId="51AAD2D5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E959BC9" w14:textId="0A434496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20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C8643D0" w14:textId="6AD1B615" w:rsidR="00B9580D" w:rsidRPr="00D869E5" w:rsidRDefault="00B9580D" w:rsidP="00B9580D">
            <w:pPr>
              <w:pStyle w:val="TableParagraph"/>
              <w:tabs>
                <w:tab w:val="center" w:pos="395"/>
                <w:tab w:val="right" w:pos="791"/>
              </w:tabs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24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5E45B94" w14:textId="22672A6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9A0E83" w14:textId="2F4C6FBB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52B97F2" w14:textId="0526746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4710F61" w14:textId="2EC2E05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67EEBB" w14:textId="3CF8C5A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459C776" w14:textId="3BAED39B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BF72151" w14:textId="54B19505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0FA56F0B" w14:textId="49EA89CC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A6496FA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2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000D2C8" w14:textId="576005E3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2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AA313F4" w14:textId="54DB9765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D41548D" w14:textId="6232E081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55880D" w14:textId="4C6BE4BC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514AF8" w14:textId="446AB343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B5C351" w14:textId="6033F5D4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F12CF3E" w14:textId="1E3E89AA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5D27C9B" w14:textId="7E765F9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7031CD9" w14:textId="75EF755D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D76A92A" w14:textId="2CA2A061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C44A585" w14:textId="33E67EFE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08EC380" w14:textId="756EBA1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FEEB35A" w14:textId="14F42651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3638A32" w14:textId="20F292BD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22F051E" w14:textId="5716CE3B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A4589B3" w14:textId="4251CC4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5871D151" w14:textId="54AD7A3B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8A1B3AA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3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E766337" w14:textId="07795440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39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EC90262" w14:textId="36500283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21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6D356D" w14:textId="7CF7D98B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8A78FE9" w14:textId="67107225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F48941E" w14:textId="4AC79E4B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671EC2" w14:textId="7710638A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513ECD7" w14:textId="0FEC4B46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ECA353C" w14:textId="6944CFF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68ED2D" w14:textId="73B7B26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A5FC1E6" w14:textId="0087C5B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69E536B" w14:textId="3593C20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2F318EB" w14:textId="2A19A9C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0FE28A" w14:textId="4F5FD275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728294" w14:textId="12E3FCA4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A5914E6" w14:textId="02C67786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4A670BC" w14:textId="074BD21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4B0D5904" w14:textId="4114F420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177E8C5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4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2986F7" w14:textId="5F1FC042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49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42B6A74" w14:textId="4DED98E6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60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09FAAE0" w14:textId="099937C3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65</w:t>
            </w:r>
            <w:r w:rsidR="00AC1585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6B18D5" w14:textId="1CE5C741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FA48BD4" w14:textId="773DE777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9525F3" w14:textId="39FB42C9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2DD9E43" w14:textId="6F15FF97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4F23E31" w14:textId="370C5497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48A881" w14:textId="76E129C5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A753A5F" w14:textId="399DD42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4D42B9" w14:textId="0A214697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505A8EB" w14:textId="77FB98C9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52E26FE" w14:textId="22642C1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69AE692" w14:textId="5D2653A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0FEBF4" w14:textId="7AD51F7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9C62F1C" w14:textId="4B619D1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04210346" w14:textId="2CF08827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5A1CBEC6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5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BCFA758" w14:textId="343E802F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541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53A6A6" w14:textId="16AE99C5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65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C2CF351" w14:textId="1BD4E2F0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725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7F2911" w14:textId="63C4C6BC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418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0574552" w14:textId="0E5C1F74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0B33F5" w14:textId="36484A6E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BD4F754" w14:textId="1E68D1E0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6AD8BA" w14:textId="736FADBB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0923EC" w14:textId="0BA27BA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B3F219" w14:textId="42672FD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55B68FF" w14:textId="6974D6F4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ED7D628" w14:textId="1B6E16FE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93F7601" w14:textId="3778414E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29EC40E" w14:textId="3D2B0C0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276667" w14:textId="1628FAD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597AD2" w14:textId="3619C861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639E09D1" w14:textId="0BCBB8CF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18738ED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6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B9F7AD2" w14:textId="5CBC09E8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6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378FE5" w14:textId="65E63042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6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E98460B" w14:textId="1AF53F8F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1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2C3E598" w14:textId="0F090047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79</w:t>
            </w:r>
            <w:r w:rsidR="00AC1585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4BCAA4" w14:textId="20E33756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6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6A9C7ED" w14:textId="1943A2A7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A679A7A" w14:textId="31FB85AA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56B0BDD" w14:textId="50CBB56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6B2F2DB" w14:textId="1074180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A1B7FAB" w14:textId="6D527C36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BFDA13B" w14:textId="1854191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C1F33AC" w14:textId="7239393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40DFBCB" w14:textId="21FFED24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78157F6" w14:textId="13A7A8B5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A4FAD29" w14:textId="54FD475D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A83424" w14:textId="7F2F4F2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774D4B29" w14:textId="68F8F075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0EB8C6A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7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7769128" w14:textId="398A4107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AAB6C6C" w14:textId="7BBF96E8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35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D6B2A3F" w14:textId="7F70043F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92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340A9DF" w14:textId="675C5F6F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53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2C1BAF0" w14:textId="43D2320C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404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D2D4461" w14:textId="33250738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6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CA52A1C" w14:textId="01C42CAF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A63D269" w14:textId="5E51C374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8C0513" w14:textId="2EAA8234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0AB7834" w14:textId="7A306BF5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D2F359C" w14:textId="088BE72D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7288FE4" w14:textId="4C76E715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A24FF28" w14:textId="03115F05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5D9FDB" w14:textId="2D71D551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2052DB8" w14:textId="3475FCD9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367BFD" w14:textId="52C3969E" w:rsidR="00B9580D" w:rsidRPr="00D869E5" w:rsidRDefault="00B9580D" w:rsidP="00B9580D">
            <w:pPr>
              <w:pStyle w:val="TableParagraph"/>
              <w:ind w:right="119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41EF0B63" w14:textId="3FC683F0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B495FAC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8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8E84C62" w14:textId="628CBCCE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3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2C73208" w14:textId="000D3D3E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52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ED71C12" w14:textId="16B8AC7A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5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D5CBD1B" w14:textId="108FBFF3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6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9CF61C4" w14:textId="67ED20C2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7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3E67571" w14:textId="3ED03294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80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B3456B5" w14:textId="7C323108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04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A29BE09" w14:textId="0B8B07B9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6C22DA" w14:textId="6FBB9D36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581FF42" w14:textId="364427E7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72A3668" w14:textId="651D75F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9760CCB" w14:textId="5EE07CB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D5BFDA" w14:textId="3EDDD27B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2E14EA" w14:textId="61F63F0D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1993EA" w14:textId="4B67A37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753EFC3" w14:textId="5DF2EC7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28140FF7" w14:textId="19720592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0A94A032" w14:textId="77777777" w:rsidR="00B9580D" w:rsidRPr="00D869E5" w:rsidRDefault="00B9580D" w:rsidP="00B9580D">
            <w:pPr>
              <w:pStyle w:val="TableParagraph"/>
              <w:ind w:left="14" w:right="1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9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2D25FBB" w14:textId="0369AE7F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9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BAF39EF" w14:textId="323B95EE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8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C4E7E16" w14:textId="056E6EE6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49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A47F0EE" w14:textId="42A7D1F0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69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4F29355" w14:textId="71D6CBB3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67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90AF88B" w14:textId="1BC2F857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42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4EDF671" w14:textId="0AC6E464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70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BACE530" w14:textId="774CD78B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43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E14904" w14:textId="1A79680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7BAEB7A" w14:textId="1A39122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8E89D09" w14:textId="329F096B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DD2375" w14:textId="78BAD58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4A61A64" w14:textId="0DEA8346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4F54D4" w14:textId="55C1FBE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AE47AE9" w14:textId="65D5CA6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0C80B2" w14:textId="6FB3F54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751E4887" w14:textId="7E774CBF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4B53213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0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64ED758" w14:textId="644D6ED4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09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9A84002" w14:textId="1B9570A8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5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6AC5BED" w14:textId="26ED7172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4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D4F6CB7" w14:textId="11AFE246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B0A653F" w14:textId="3D7805EC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49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8DB07A4" w14:textId="3B621C3C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0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5C0EBAE" w14:textId="201773E4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55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2ECDD28" w14:textId="49E61887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36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3ED2EB6" w14:textId="2DD09D29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523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D25B42B" w14:textId="71CE9BE4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A7D8400" w14:textId="3344CF39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C3DDE8C" w14:textId="5DE19CA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8F8617" w14:textId="5E181B71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917E30B" w14:textId="74C5AA0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858803" w14:textId="0D78F7C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34025BF" w14:textId="3E98F84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4AB628F9" w14:textId="3AA2B605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25D1467A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1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8896B4B" w14:textId="789FC0CB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3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AE60631" w14:textId="16F329D9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82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5887FDB" w14:textId="1C7E9020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9DF0B7" w14:textId="4BFA2754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8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6287580" w14:textId="29B2DDA7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84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9305AE2" w14:textId="71ACB2E6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09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F1B7076" w14:textId="5429E4DA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3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7AF17EB" w14:textId="5D4DD74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8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3355FED" w14:textId="372A01F7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78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ADBA7F" w14:textId="1B684CC6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57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0D88B35" w14:textId="54B9050C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E612766" w14:textId="653C4892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0316845" w14:textId="00E82767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279EE58" w14:textId="2D49BD19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F9C190A" w14:textId="0053E375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B713843" w14:textId="1E3F600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23432B43" w14:textId="64A13F98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494EA495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2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90CD6F2" w14:textId="0CF70C27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56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C9EF48E" w14:textId="38E8548B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8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918C1FA" w14:textId="589120AC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501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5D67E37" w14:textId="716620CF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B5017C" w14:textId="4BBFDAA0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422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B06D579" w14:textId="12ED4B80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40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0388495" w14:textId="363481F4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6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4ABF072" w14:textId="63228CE8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66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3342B8B" w14:textId="73A091E6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70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3773D13" w14:textId="720A22A8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54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06EE9FA" w14:textId="7D7AE46B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66</w:t>
            </w: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A130132" w14:textId="555BFFF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621D226" w14:textId="5A499EC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A87E6BB" w14:textId="428097B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4B9AC6" w14:textId="748236E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4E82105" w14:textId="590373E6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  <w:tr w:rsidR="00B9580D" w:rsidRPr="00D869E5" w14:paraId="36769F9D" w14:textId="52AD4678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62DF68BA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3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FC19B09" w14:textId="6B482F94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1657E97" w14:textId="13391923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2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DB623ED" w14:textId="4C77E2FF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9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F8CEFFF" w14:textId="3D9E5E1E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9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CDFEC9F" w14:textId="7343BED2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6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585414B" w14:textId="56461F48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47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4269031" w14:textId="1B0312BF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4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9076B7F" w14:textId="05A21E58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4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CB3BE0E" w14:textId="4BE2F25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9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68EED89" w14:textId="0A14932E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79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43B816D" w14:textId="238A2DED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71</w:t>
            </w: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9E11893" w14:textId="26B44D75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69</w:t>
            </w: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B78A169" w14:textId="0BF5874E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DD5031A" w14:textId="1D70D05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54EDEE9" w14:textId="1B3D65A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D0DFCDF" w14:textId="4577AD3A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76854012" w14:textId="1CB3C7F4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FD60E84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4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1F7DEE7" w14:textId="54D5CDC8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D2F34FC" w14:textId="3B1FA3AC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0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7108510" w14:textId="18209C0D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1FCD5E4D" w14:textId="06CB2971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86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4A77F40" w14:textId="4531D248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8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8C97478" w14:textId="11370DB7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373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*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385FE9A" w14:textId="62D68B0E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06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4D8CFE9" w14:textId="5CF55340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45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CAD0F88" w14:textId="4F72358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9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639D834" w14:textId="4D81D63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0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34283036" w14:textId="4B35775C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06</w:t>
            </w: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4CE61FC" w14:textId="392726DB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8</w:t>
            </w: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C91B644" w14:textId="5F98B57D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28</w:t>
            </w: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D0A57F8" w14:textId="3D1E928F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C5AC693" w14:textId="72B8F868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95EC701" w14:textId="65546BD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0347F377" w14:textId="076C2BB9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bottom w:val="single" w:sz="6" w:space="0" w:color="AEAEAE"/>
              <w:right w:val="nil"/>
            </w:tcBorders>
            <w:shd w:val="clear" w:color="auto" w:fill="E0E0E0"/>
          </w:tcPr>
          <w:p w14:paraId="70F7E28E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5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0BB50B4" w14:textId="7B51CF26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1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D13F19D" w14:textId="60B156B7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3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1290759" w14:textId="75EA232C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40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E0BD013" w14:textId="662FA476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3A5494" w14:textId="46298108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6CB65FE" w14:textId="7DD981D3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4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64148BE6" w14:textId="3B7E8208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5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58DD5E1" w14:textId="1B9CAA20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8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D52CE89" w14:textId="3B2A61AE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09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CCA47A4" w14:textId="5CCE002F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15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772B51AA" w14:textId="5DC83F96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29</w:t>
            </w: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53E8E6F6" w14:textId="3070FA8D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7</w:t>
            </w: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28F13D1E" w14:textId="76380FC7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8</w:t>
            </w: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49C261E5" w14:textId="3AD9EBEB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8</w:t>
            </w: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938E5A2" w14:textId="0BB9AFA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bottom w:val="single" w:sz="6" w:space="0" w:color="AEAEAE"/>
              <w:right w:val="single" w:sz="6" w:space="0" w:color="E0E0E0"/>
            </w:tcBorders>
            <w:shd w:val="clear" w:color="auto" w:fill="F9F9FB"/>
          </w:tcPr>
          <w:p w14:paraId="02D2B371" w14:textId="58E95DA0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2"/>
                <w:sz w:val="14"/>
                <w:szCs w:val="14"/>
              </w:rPr>
            </w:pPr>
          </w:p>
        </w:tc>
      </w:tr>
      <w:tr w:rsidR="00B9580D" w:rsidRPr="00D869E5" w14:paraId="191C8ED0" w14:textId="3C23BA6A" w:rsidTr="00B9580D">
        <w:trPr>
          <w:trHeight w:val="293"/>
        </w:trPr>
        <w:tc>
          <w:tcPr>
            <w:tcW w:w="1038" w:type="dxa"/>
            <w:tcBorders>
              <w:top w:val="single" w:sz="6" w:space="0" w:color="AEAEAE"/>
              <w:left w:val="nil"/>
              <w:right w:val="nil"/>
            </w:tcBorders>
            <w:shd w:val="clear" w:color="auto" w:fill="E0E0E0"/>
          </w:tcPr>
          <w:p w14:paraId="7A53C7D6" w14:textId="77777777" w:rsidR="00B9580D" w:rsidRPr="00D869E5" w:rsidRDefault="00B9580D" w:rsidP="00B9580D">
            <w:pPr>
              <w:pStyle w:val="TableParagraph"/>
              <w:ind w:left="14" w:right="26"/>
              <w:jc w:val="center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6</w:t>
            </w:r>
          </w:p>
        </w:tc>
        <w:tc>
          <w:tcPr>
            <w:tcW w:w="874" w:type="dxa"/>
            <w:tcBorders>
              <w:top w:val="single" w:sz="6" w:space="0" w:color="AEAEAE"/>
              <w:left w:val="nil"/>
              <w:right w:val="single" w:sz="6" w:space="0" w:color="E0E0E0"/>
            </w:tcBorders>
            <w:shd w:val="clear" w:color="auto" w:fill="F9F9FB"/>
          </w:tcPr>
          <w:p w14:paraId="7B265201" w14:textId="7C99E0BF" w:rsidR="00B9580D" w:rsidRPr="00D869E5" w:rsidRDefault="00DA33B9" w:rsidP="00B9580D">
            <w:pPr>
              <w:pStyle w:val="TableParagraph"/>
              <w:ind w:right="113"/>
              <w:rPr>
                <w:rFonts w:ascii="Verdana" w:hAnsi="Verdana"/>
                <w:b/>
                <w:bCs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64</w:t>
            </w:r>
            <w:r w:rsidR="00AC1585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0824EB79" w14:textId="01FE0178" w:rsidR="00B9580D" w:rsidRPr="00D869E5" w:rsidRDefault="00B9580D" w:rsidP="00B9580D">
            <w:pPr>
              <w:pStyle w:val="TableParagraph"/>
              <w:ind w:right="113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47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0B6A4538" w14:textId="5735D8EA" w:rsidR="00B9580D" w:rsidRPr="00D869E5" w:rsidRDefault="00B9580D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2"/>
                <w:sz w:val="14"/>
                <w:szCs w:val="14"/>
              </w:rPr>
              <w:t>-</w:t>
            </w:r>
            <w:r w:rsidR="00DA33B9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32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06EE3B08" w14:textId="7AAACD81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215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7C5B5288" w14:textId="1FA3AB21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3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567A2730" w14:textId="55BF419C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62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273E38FA" w14:textId="5F59D3C0" w:rsidR="00B9580D" w:rsidRPr="00D869E5" w:rsidRDefault="00DA33B9" w:rsidP="00B9580D">
            <w:pPr>
              <w:pStyle w:val="TableParagraph"/>
              <w:rPr>
                <w:rFonts w:ascii="Verdana" w:hAnsi="Verdana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8</w:t>
            </w:r>
          </w:p>
        </w:tc>
        <w:tc>
          <w:tcPr>
            <w:tcW w:w="81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437227BD" w14:textId="41F902BA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29</w:t>
            </w:r>
          </w:p>
        </w:tc>
        <w:tc>
          <w:tcPr>
            <w:tcW w:w="920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0D6B461F" w14:textId="2449411B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61</w:t>
            </w:r>
          </w:p>
        </w:tc>
        <w:tc>
          <w:tcPr>
            <w:tcW w:w="1024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676DB92C" w14:textId="09E07BD9" w:rsidR="00B9580D" w:rsidRPr="00D869E5" w:rsidRDefault="00DA33B9" w:rsidP="00B9580D">
            <w:pPr>
              <w:pStyle w:val="TableParagraph"/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251</w:t>
            </w:r>
            <w:r w:rsidR="006E14ED" w:rsidRPr="00D869E5">
              <w:rPr>
                <w:rFonts w:ascii="Verdana" w:hAnsi="Verdana"/>
                <w:b/>
                <w:bCs/>
                <w:color w:val="010205"/>
                <w:spacing w:val="-4"/>
                <w:sz w:val="14"/>
                <w:szCs w:val="14"/>
              </w:rPr>
              <w:t>*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7765C9BD" w14:textId="0795151B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09</w:t>
            </w:r>
          </w:p>
        </w:tc>
        <w:tc>
          <w:tcPr>
            <w:tcW w:w="1048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16F94210" w14:textId="1977E054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176</w:t>
            </w:r>
          </w:p>
        </w:tc>
        <w:tc>
          <w:tcPr>
            <w:tcW w:w="857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73681097" w14:textId="53D405A7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56</w:t>
            </w:r>
          </w:p>
        </w:tc>
        <w:tc>
          <w:tcPr>
            <w:tcW w:w="931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7A515435" w14:textId="2ACD1F97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rFonts w:ascii="Verdana" w:hAnsi="Verdana"/>
                <w:color w:val="010205"/>
                <w:spacing w:val="-4"/>
                <w:sz w:val="14"/>
                <w:szCs w:val="14"/>
              </w:rPr>
              <w:t>015</w:t>
            </w:r>
          </w:p>
        </w:tc>
        <w:tc>
          <w:tcPr>
            <w:tcW w:w="986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0BF702FF" w14:textId="65737A37" w:rsidR="00B9580D" w:rsidRPr="00D869E5" w:rsidRDefault="00DA33B9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  <w:r w:rsidRPr="00D869E5">
              <w:rPr>
                <w:color w:val="010205"/>
                <w:spacing w:val="-4"/>
                <w:sz w:val="14"/>
                <w:szCs w:val="14"/>
              </w:rPr>
              <w:t>.</w:t>
            </w:r>
            <w:r w:rsidR="00B9580D" w:rsidRPr="00D869E5">
              <w:rPr>
                <w:color w:val="010205"/>
                <w:spacing w:val="-4"/>
                <w:sz w:val="14"/>
                <w:szCs w:val="14"/>
              </w:rPr>
              <w:t>223</w:t>
            </w:r>
          </w:p>
        </w:tc>
        <w:tc>
          <w:tcPr>
            <w:tcW w:w="1051" w:type="dxa"/>
            <w:tcBorders>
              <w:top w:val="single" w:sz="6" w:space="0" w:color="AEAEAE"/>
              <w:left w:val="single" w:sz="6" w:space="0" w:color="E0E0E0"/>
              <w:right w:val="single" w:sz="6" w:space="0" w:color="E0E0E0"/>
            </w:tcBorders>
            <w:shd w:val="clear" w:color="auto" w:fill="F9F9FB"/>
          </w:tcPr>
          <w:p w14:paraId="7F0375D3" w14:textId="6D934133" w:rsidR="00B9580D" w:rsidRPr="00D869E5" w:rsidRDefault="00B9580D" w:rsidP="00B9580D">
            <w:pPr>
              <w:pStyle w:val="TableParagraph"/>
              <w:rPr>
                <w:rFonts w:ascii="Verdana" w:hAnsi="Verdana"/>
                <w:color w:val="010205"/>
                <w:spacing w:val="-4"/>
                <w:sz w:val="14"/>
                <w:szCs w:val="14"/>
              </w:rPr>
            </w:pPr>
          </w:p>
        </w:tc>
      </w:tr>
    </w:tbl>
    <w:p w14:paraId="5B479FE9" w14:textId="77777777" w:rsidR="0015205A" w:rsidRPr="00D869E5" w:rsidRDefault="00A6532F">
      <w:pPr>
        <w:rPr>
          <w:lang w:val="en-US"/>
        </w:rPr>
        <w:sectPr w:rsidR="0015205A" w:rsidRPr="00D869E5" w:rsidSect="00B240F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D869E5">
        <w:rPr>
          <w:lang w:val="en-US"/>
        </w:rPr>
        <w:t>GDBI, general dietary behavior inventory</w:t>
      </w:r>
      <w:r w:rsidR="003D4527" w:rsidRPr="00D869E5">
        <w:rPr>
          <w:lang w:val="en-US"/>
        </w:rPr>
        <w:t>; significant correlations are bold, *, p&lt;0.05, **, p&lt;0.01</w:t>
      </w:r>
    </w:p>
    <w:p w14:paraId="65CE9C3D" w14:textId="147420B1" w:rsidR="0015205A" w:rsidRPr="00D869E5" w:rsidRDefault="0015205A" w:rsidP="0015205A">
      <w:pPr>
        <w:rPr>
          <w:b/>
          <w:bCs/>
          <w:lang w:val="en-US"/>
        </w:rPr>
      </w:pPr>
      <w:r w:rsidRPr="00D869E5">
        <w:rPr>
          <w:b/>
          <w:bCs/>
          <w:lang w:val="en-US"/>
        </w:rPr>
        <w:lastRenderedPageBreak/>
        <w:t>Table S2</w:t>
      </w:r>
      <w:r w:rsidRPr="00D869E5">
        <w:rPr>
          <w:b/>
          <w:bCs/>
          <w:lang w:val="en-US"/>
        </w:rPr>
        <w:tab/>
        <w:t xml:space="preserve">Change of Cronbach’s </w:t>
      </w:r>
      <w:r w:rsidRPr="00D869E5">
        <w:rPr>
          <w:rFonts w:cstheme="minorHAnsi"/>
          <w:b/>
          <w:bCs/>
        </w:rPr>
        <w:t>α</w:t>
      </w:r>
      <w:r w:rsidRPr="00D869E5">
        <w:rPr>
          <w:rFonts w:cstheme="minorHAnsi"/>
          <w:b/>
          <w:bCs/>
          <w:lang w:val="en-US"/>
        </w:rPr>
        <w:t xml:space="preserve"> per item omission </w:t>
      </w:r>
    </w:p>
    <w:tbl>
      <w:tblPr>
        <w:tblStyle w:val="Tabellenraster"/>
        <w:tblW w:w="9218" w:type="dxa"/>
        <w:tblLook w:val="04A0" w:firstRow="1" w:lastRow="0" w:firstColumn="1" w:lastColumn="0" w:noHBand="0" w:noVBand="1"/>
      </w:tblPr>
      <w:tblGrid>
        <w:gridCol w:w="1030"/>
        <w:gridCol w:w="4094"/>
        <w:gridCol w:w="4094"/>
      </w:tblGrid>
      <w:tr w:rsidR="0015205A" w:rsidRPr="00D869E5" w14:paraId="4FFCD825" w14:textId="77777777" w:rsidTr="008115CB">
        <w:trPr>
          <w:trHeight w:val="323"/>
        </w:trPr>
        <w:tc>
          <w:tcPr>
            <w:tcW w:w="1030" w:type="dxa"/>
          </w:tcPr>
          <w:p w14:paraId="424CADE5" w14:textId="77777777" w:rsidR="0015205A" w:rsidRPr="00D869E5" w:rsidRDefault="0015205A" w:rsidP="008115CB">
            <w:pPr>
              <w:rPr>
                <w:b/>
                <w:bCs/>
                <w:lang w:val="en-US"/>
              </w:rPr>
            </w:pPr>
          </w:p>
        </w:tc>
        <w:tc>
          <w:tcPr>
            <w:tcW w:w="4094" w:type="dxa"/>
          </w:tcPr>
          <w:p w14:paraId="12B80CF3" w14:textId="77777777" w:rsidR="0015205A" w:rsidRPr="00D869E5" w:rsidRDefault="0015205A" w:rsidP="008115CB">
            <w:pPr>
              <w:rPr>
                <w:b/>
                <w:bCs/>
                <w:lang w:val="en-US"/>
              </w:rPr>
            </w:pPr>
            <w:r w:rsidRPr="00D869E5">
              <w:rPr>
                <w:b/>
                <w:bCs/>
                <w:lang w:val="en-US"/>
              </w:rPr>
              <w:t xml:space="preserve">Correlation coefficient between respective </w:t>
            </w:r>
            <w:proofErr w:type="gramStart"/>
            <w:r w:rsidRPr="00D869E5">
              <w:rPr>
                <w:b/>
                <w:bCs/>
                <w:lang w:val="en-US"/>
              </w:rPr>
              <w:t>item</w:t>
            </w:r>
            <w:proofErr w:type="gramEnd"/>
            <w:r w:rsidRPr="00D869E5">
              <w:rPr>
                <w:b/>
                <w:bCs/>
                <w:lang w:val="en-US"/>
              </w:rPr>
              <w:t xml:space="preserve"> and a corrected GDBI sum score (of which the respective item is omitted)</w:t>
            </w:r>
          </w:p>
        </w:tc>
        <w:tc>
          <w:tcPr>
            <w:tcW w:w="4094" w:type="dxa"/>
          </w:tcPr>
          <w:p w14:paraId="39D58930" w14:textId="77777777" w:rsidR="0015205A" w:rsidRPr="00D869E5" w:rsidRDefault="0015205A" w:rsidP="008115CB">
            <w:pPr>
              <w:rPr>
                <w:b/>
                <w:bCs/>
                <w:lang w:val="en-US"/>
              </w:rPr>
            </w:pPr>
            <w:r w:rsidRPr="00D869E5">
              <w:rPr>
                <w:b/>
                <w:bCs/>
                <w:lang w:val="en-US"/>
              </w:rPr>
              <w:t xml:space="preserve">Cronbach’s </w:t>
            </w:r>
            <w:r w:rsidRPr="00D869E5">
              <w:rPr>
                <w:rFonts w:cstheme="minorHAnsi"/>
                <w:b/>
                <w:bCs/>
              </w:rPr>
              <w:t>α</w:t>
            </w:r>
            <w:r w:rsidRPr="00D869E5">
              <w:rPr>
                <w:b/>
                <w:bCs/>
                <w:lang w:val="en-US"/>
              </w:rPr>
              <w:t xml:space="preserve"> if the respective item is omitted</w:t>
            </w:r>
          </w:p>
        </w:tc>
      </w:tr>
      <w:tr w:rsidR="0015205A" w:rsidRPr="00D869E5" w14:paraId="31DF3F69" w14:textId="77777777" w:rsidTr="008115CB">
        <w:trPr>
          <w:trHeight w:val="251"/>
        </w:trPr>
        <w:tc>
          <w:tcPr>
            <w:tcW w:w="1030" w:type="dxa"/>
          </w:tcPr>
          <w:p w14:paraId="31FCD7E3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1</w:t>
            </w:r>
          </w:p>
        </w:tc>
        <w:tc>
          <w:tcPr>
            <w:tcW w:w="4094" w:type="dxa"/>
          </w:tcPr>
          <w:p w14:paraId="4BF2EE24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375</w:t>
            </w:r>
          </w:p>
        </w:tc>
        <w:tc>
          <w:tcPr>
            <w:tcW w:w="4094" w:type="dxa"/>
          </w:tcPr>
          <w:p w14:paraId="41A6AA47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62</w:t>
            </w:r>
          </w:p>
        </w:tc>
      </w:tr>
      <w:tr w:rsidR="0015205A" w:rsidRPr="00D869E5" w14:paraId="0B8EE9DA" w14:textId="77777777" w:rsidTr="008115CB">
        <w:trPr>
          <w:trHeight w:val="251"/>
        </w:trPr>
        <w:tc>
          <w:tcPr>
            <w:tcW w:w="1030" w:type="dxa"/>
          </w:tcPr>
          <w:p w14:paraId="5C905BE9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2</w:t>
            </w:r>
          </w:p>
        </w:tc>
        <w:tc>
          <w:tcPr>
            <w:tcW w:w="4094" w:type="dxa"/>
          </w:tcPr>
          <w:p w14:paraId="2922DF66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2"/>
                <w:sz w:val="18"/>
              </w:rPr>
              <w:t>-</w:t>
            </w:r>
            <w:r w:rsidRPr="00D869E5">
              <w:rPr>
                <w:color w:val="010205"/>
                <w:spacing w:val="-4"/>
                <w:sz w:val="18"/>
              </w:rPr>
              <w:t>.371</w:t>
            </w:r>
          </w:p>
        </w:tc>
        <w:tc>
          <w:tcPr>
            <w:tcW w:w="4094" w:type="dxa"/>
          </w:tcPr>
          <w:p w14:paraId="39E11928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687</w:t>
            </w:r>
          </w:p>
        </w:tc>
      </w:tr>
      <w:tr w:rsidR="0015205A" w:rsidRPr="00D869E5" w14:paraId="1D5DC7EB" w14:textId="77777777" w:rsidTr="008115CB">
        <w:trPr>
          <w:trHeight w:val="269"/>
        </w:trPr>
        <w:tc>
          <w:tcPr>
            <w:tcW w:w="1030" w:type="dxa"/>
          </w:tcPr>
          <w:p w14:paraId="04AE0D44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3</w:t>
            </w:r>
          </w:p>
        </w:tc>
        <w:tc>
          <w:tcPr>
            <w:tcW w:w="4094" w:type="dxa"/>
          </w:tcPr>
          <w:p w14:paraId="243F9E9B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428</w:t>
            </w:r>
          </w:p>
        </w:tc>
        <w:tc>
          <w:tcPr>
            <w:tcW w:w="4094" w:type="dxa"/>
          </w:tcPr>
          <w:p w14:paraId="37B45CED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64</w:t>
            </w:r>
          </w:p>
        </w:tc>
      </w:tr>
      <w:tr w:rsidR="0015205A" w:rsidRPr="00D869E5" w14:paraId="592F04AC" w14:textId="77777777" w:rsidTr="008115CB">
        <w:trPr>
          <w:trHeight w:val="251"/>
        </w:trPr>
        <w:tc>
          <w:tcPr>
            <w:tcW w:w="1030" w:type="dxa"/>
          </w:tcPr>
          <w:p w14:paraId="31CB315A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4</w:t>
            </w:r>
          </w:p>
        </w:tc>
        <w:tc>
          <w:tcPr>
            <w:tcW w:w="4094" w:type="dxa"/>
          </w:tcPr>
          <w:p w14:paraId="5B311F43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444</w:t>
            </w:r>
          </w:p>
        </w:tc>
        <w:tc>
          <w:tcPr>
            <w:tcW w:w="4094" w:type="dxa"/>
          </w:tcPr>
          <w:p w14:paraId="068937D1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52</w:t>
            </w:r>
          </w:p>
        </w:tc>
      </w:tr>
      <w:tr w:rsidR="0015205A" w:rsidRPr="00D869E5" w14:paraId="3B12C7A3" w14:textId="77777777" w:rsidTr="008115CB">
        <w:trPr>
          <w:trHeight w:val="251"/>
        </w:trPr>
        <w:tc>
          <w:tcPr>
            <w:tcW w:w="1030" w:type="dxa"/>
          </w:tcPr>
          <w:p w14:paraId="7BD319B7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5</w:t>
            </w:r>
          </w:p>
        </w:tc>
        <w:tc>
          <w:tcPr>
            <w:tcW w:w="4094" w:type="dxa"/>
          </w:tcPr>
          <w:p w14:paraId="6C8E7C83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484</w:t>
            </w:r>
          </w:p>
        </w:tc>
        <w:tc>
          <w:tcPr>
            <w:tcW w:w="4094" w:type="dxa"/>
          </w:tcPr>
          <w:p w14:paraId="314B9152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48</w:t>
            </w:r>
          </w:p>
        </w:tc>
      </w:tr>
      <w:tr w:rsidR="0015205A" w:rsidRPr="00D869E5" w14:paraId="4DDC74DC" w14:textId="77777777" w:rsidTr="008115CB">
        <w:trPr>
          <w:trHeight w:val="251"/>
        </w:trPr>
        <w:tc>
          <w:tcPr>
            <w:tcW w:w="1030" w:type="dxa"/>
          </w:tcPr>
          <w:p w14:paraId="5A8191AE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6</w:t>
            </w:r>
          </w:p>
        </w:tc>
        <w:tc>
          <w:tcPr>
            <w:tcW w:w="4094" w:type="dxa"/>
          </w:tcPr>
          <w:p w14:paraId="37BE9568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349</w:t>
            </w:r>
          </w:p>
        </w:tc>
        <w:tc>
          <w:tcPr>
            <w:tcW w:w="4094" w:type="dxa"/>
          </w:tcPr>
          <w:p w14:paraId="25767E6A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66</w:t>
            </w:r>
          </w:p>
        </w:tc>
      </w:tr>
      <w:tr w:rsidR="0015205A" w:rsidRPr="00D869E5" w14:paraId="105519F1" w14:textId="77777777" w:rsidTr="008115CB">
        <w:trPr>
          <w:trHeight w:val="269"/>
        </w:trPr>
        <w:tc>
          <w:tcPr>
            <w:tcW w:w="1030" w:type="dxa"/>
          </w:tcPr>
          <w:p w14:paraId="1D7BF949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7</w:t>
            </w:r>
          </w:p>
        </w:tc>
        <w:tc>
          <w:tcPr>
            <w:tcW w:w="4094" w:type="dxa"/>
          </w:tcPr>
          <w:p w14:paraId="3817256F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169</w:t>
            </w:r>
          </w:p>
        </w:tc>
        <w:tc>
          <w:tcPr>
            <w:tcW w:w="4094" w:type="dxa"/>
          </w:tcPr>
          <w:p w14:paraId="6B03EAD7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93</w:t>
            </w:r>
          </w:p>
        </w:tc>
      </w:tr>
      <w:tr w:rsidR="0015205A" w:rsidRPr="00D869E5" w14:paraId="6D9F92FD" w14:textId="77777777" w:rsidTr="008115CB">
        <w:trPr>
          <w:trHeight w:val="251"/>
        </w:trPr>
        <w:tc>
          <w:tcPr>
            <w:tcW w:w="1030" w:type="dxa"/>
          </w:tcPr>
          <w:p w14:paraId="2BD0F251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8</w:t>
            </w:r>
          </w:p>
        </w:tc>
        <w:tc>
          <w:tcPr>
            <w:tcW w:w="4094" w:type="dxa"/>
          </w:tcPr>
          <w:p w14:paraId="09ECD702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133</w:t>
            </w:r>
          </w:p>
        </w:tc>
        <w:tc>
          <w:tcPr>
            <w:tcW w:w="4094" w:type="dxa"/>
          </w:tcPr>
          <w:p w14:paraId="5E012970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601</w:t>
            </w:r>
          </w:p>
        </w:tc>
      </w:tr>
      <w:tr w:rsidR="0015205A" w:rsidRPr="00D869E5" w14:paraId="0FE06643" w14:textId="77777777" w:rsidTr="008115CB">
        <w:trPr>
          <w:trHeight w:val="251"/>
        </w:trPr>
        <w:tc>
          <w:tcPr>
            <w:tcW w:w="1030" w:type="dxa"/>
          </w:tcPr>
          <w:p w14:paraId="1DD6E3EE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10"/>
                <w:sz w:val="14"/>
                <w:szCs w:val="14"/>
              </w:rPr>
              <w:t>9</w:t>
            </w:r>
          </w:p>
        </w:tc>
        <w:tc>
          <w:tcPr>
            <w:tcW w:w="4094" w:type="dxa"/>
          </w:tcPr>
          <w:p w14:paraId="57F2EA37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347</w:t>
            </w:r>
          </w:p>
        </w:tc>
        <w:tc>
          <w:tcPr>
            <w:tcW w:w="4094" w:type="dxa"/>
          </w:tcPr>
          <w:p w14:paraId="1D102822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70</w:t>
            </w:r>
          </w:p>
        </w:tc>
      </w:tr>
      <w:tr w:rsidR="0015205A" w:rsidRPr="00D869E5" w14:paraId="7B41FF8C" w14:textId="77777777" w:rsidTr="008115CB">
        <w:trPr>
          <w:trHeight w:val="269"/>
        </w:trPr>
        <w:tc>
          <w:tcPr>
            <w:tcW w:w="1030" w:type="dxa"/>
          </w:tcPr>
          <w:p w14:paraId="2EBFDDE0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0</w:t>
            </w:r>
          </w:p>
        </w:tc>
        <w:tc>
          <w:tcPr>
            <w:tcW w:w="4094" w:type="dxa"/>
          </w:tcPr>
          <w:p w14:paraId="11AFA36F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357</w:t>
            </w:r>
          </w:p>
        </w:tc>
        <w:tc>
          <w:tcPr>
            <w:tcW w:w="4094" w:type="dxa"/>
          </w:tcPr>
          <w:p w14:paraId="1A1D90A0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63</w:t>
            </w:r>
          </w:p>
        </w:tc>
      </w:tr>
      <w:tr w:rsidR="0015205A" w:rsidRPr="00D869E5" w14:paraId="6AD32F04" w14:textId="77777777" w:rsidTr="008115CB">
        <w:trPr>
          <w:trHeight w:val="251"/>
        </w:trPr>
        <w:tc>
          <w:tcPr>
            <w:tcW w:w="1030" w:type="dxa"/>
          </w:tcPr>
          <w:p w14:paraId="2DF58B42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1</w:t>
            </w:r>
          </w:p>
        </w:tc>
        <w:tc>
          <w:tcPr>
            <w:tcW w:w="4094" w:type="dxa"/>
          </w:tcPr>
          <w:p w14:paraId="3FEC1DF2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141</w:t>
            </w:r>
          </w:p>
        </w:tc>
        <w:tc>
          <w:tcPr>
            <w:tcW w:w="4094" w:type="dxa"/>
          </w:tcPr>
          <w:p w14:paraId="6045A4E1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603</w:t>
            </w:r>
          </w:p>
        </w:tc>
      </w:tr>
      <w:tr w:rsidR="0015205A" w:rsidRPr="00D869E5" w14:paraId="6A7E8904" w14:textId="77777777" w:rsidTr="008115CB">
        <w:trPr>
          <w:trHeight w:val="251"/>
        </w:trPr>
        <w:tc>
          <w:tcPr>
            <w:tcW w:w="1030" w:type="dxa"/>
          </w:tcPr>
          <w:p w14:paraId="42BFA024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2</w:t>
            </w:r>
          </w:p>
        </w:tc>
        <w:tc>
          <w:tcPr>
            <w:tcW w:w="4094" w:type="dxa"/>
          </w:tcPr>
          <w:p w14:paraId="4C6F704D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509</w:t>
            </w:r>
          </w:p>
        </w:tc>
        <w:tc>
          <w:tcPr>
            <w:tcW w:w="4094" w:type="dxa"/>
          </w:tcPr>
          <w:p w14:paraId="6A341109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41</w:t>
            </w:r>
          </w:p>
        </w:tc>
      </w:tr>
      <w:tr w:rsidR="0015205A" w:rsidRPr="00D869E5" w14:paraId="3EB76107" w14:textId="77777777" w:rsidTr="008115CB">
        <w:trPr>
          <w:trHeight w:val="269"/>
        </w:trPr>
        <w:tc>
          <w:tcPr>
            <w:tcW w:w="1030" w:type="dxa"/>
          </w:tcPr>
          <w:p w14:paraId="135B5D3C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3</w:t>
            </w:r>
          </w:p>
        </w:tc>
        <w:tc>
          <w:tcPr>
            <w:tcW w:w="4094" w:type="dxa"/>
          </w:tcPr>
          <w:p w14:paraId="33148729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025</w:t>
            </w:r>
          </w:p>
        </w:tc>
        <w:tc>
          <w:tcPr>
            <w:tcW w:w="4094" w:type="dxa"/>
          </w:tcPr>
          <w:p w14:paraId="35920ADC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620</w:t>
            </w:r>
          </w:p>
        </w:tc>
      </w:tr>
      <w:tr w:rsidR="0015205A" w:rsidRPr="00D869E5" w14:paraId="4C7AF3A6" w14:textId="77777777" w:rsidTr="008115CB">
        <w:trPr>
          <w:trHeight w:val="251"/>
        </w:trPr>
        <w:tc>
          <w:tcPr>
            <w:tcW w:w="1030" w:type="dxa"/>
          </w:tcPr>
          <w:p w14:paraId="1C1231D8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4</w:t>
            </w:r>
          </w:p>
        </w:tc>
        <w:tc>
          <w:tcPr>
            <w:tcW w:w="4094" w:type="dxa"/>
          </w:tcPr>
          <w:p w14:paraId="010EFF51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211</w:t>
            </w:r>
          </w:p>
        </w:tc>
        <w:tc>
          <w:tcPr>
            <w:tcW w:w="4094" w:type="dxa"/>
          </w:tcPr>
          <w:p w14:paraId="376583B8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88</w:t>
            </w:r>
          </w:p>
        </w:tc>
      </w:tr>
      <w:tr w:rsidR="0015205A" w:rsidRPr="00D869E5" w14:paraId="32C59FA1" w14:textId="77777777" w:rsidTr="008115CB">
        <w:trPr>
          <w:trHeight w:val="251"/>
        </w:trPr>
        <w:tc>
          <w:tcPr>
            <w:tcW w:w="1030" w:type="dxa"/>
          </w:tcPr>
          <w:p w14:paraId="23E20963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5</w:t>
            </w:r>
          </w:p>
        </w:tc>
        <w:tc>
          <w:tcPr>
            <w:tcW w:w="4094" w:type="dxa"/>
          </w:tcPr>
          <w:p w14:paraId="318EEBE3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169</w:t>
            </w:r>
          </w:p>
        </w:tc>
        <w:tc>
          <w:tcPr>
            <w:tcW w:w="4094" w:type="dxa"/>
          </w:tcPr>
          <w:p w14:paraId="52FC43E6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97</w:t>
            </w:r>
          </w:p>
        </w:tc>
      </w:tr>
      <w:tr w:rsidR="0015205A" w:rsidRPr="00D869E5" w14:paraId="4A10FDFB" w14:textId="77777777" w:rsidTr="008115CB">
        <w:trPr>
          <w:trHeight w:val="251"/>
        </w:trPr>
        <w:tc>
          <w:tcPr>
            <w:tcW w:w="1030" w:type="dxa"/>
          </w:tcPr>
          <w:p w14:paraId="6289AB7E" w14:textId="77777777" w:rsidR="0015205A" w:rsidRPr="00D869E5" w:rsidRDefault="0015205A" w:rsidP="008115CB">
            <w:pPr>
              <w:rPr>
                <w:b/>
                <w:bCs/>
              </w:rPr>
            </w:pPr>
            <w:r w:rsidRPr="00D869E5">
              <w:rPr>
                <w:rFonts w:ascii="Verdana" w:hAnsi="Verdana"/>
                <w:sz w:val="14"/>
                <w:szCs w:val="14"/>
              </w:rPr>
              <w:t>GDBI -</w:t>
            </w:r>
            <w:r w:rsidRPr="00D869E5">
              <w:rPr>
                <w:rFonts w:ascii="Verdana" w:hAnsi="Verdana"/>
                <w:spacing w:val="3"/>
                <w:sz w:val="14"/>
                <w:szCs w:val="14"/>
              </w:rPr>
              <w:t xml:space="preserve"> </w:t>
            </w:r>
            <w:r w:rsidRPr="00D869E5">
              <w:rPr>
                <w:rFonts w:ascii="Verdana" w:hAnsi="Verdana"/>
                <w:spacing w:val="-5"/>
                <w:sz w:val="14"/>
                <w:szCs w:val="14"/>
              </w:rPr>
              <w:t>16</w:t>
            </w:r>
          </w:p>
        </w:tc>
        <w:tc>
          <w:tcPr>
            <w:tcW w:w="4094" w:type="dxa"/>
          </w:tcPr>
          <w:p w14:paraId="5684EFF7" w14:textId="77777777" w:rsidR="0015205A" w:rsidRPr="00D869E5" w:rsidRDefault="0015205A" w:rsidP="008115CB">
            <w:pPr>
              <w:jc w:val="center"/>
              <w:rPr>
                <w:color w:val="010205"/>
                <w:spacing w:val="-4"/>
                <w:sz w:val="18"/>
              </w:rPr>
            </w:pPr>
            <w:r w:rsidRPr="00D869E5">
              <w:rPr>
                <w:color w:val="010205"/>
                <w:spacing w:val="-4"/>
                <w:sz w:val="18"/>
              </w:rPr>
              <w:t>.303</w:t>
            </w:r>
          </w:p>
        </w:tc>
        <w:tc>
          <w:tcPr>
            <w:tcW w:w="4094" w:type="dxa"/>
          </w:tcPr>
          <w:p w14:paraId="44F6C5D9" w14:textId="77777777" w:rsidR="0015205A" w:rsidRPr="00D869E5" w:rsidRDefault="0015205A" w:rsidP="008115CB">
            <w:pPr>
              <w:jc w:val="center"/>
              <w:rPr>
                <w:b/>
                <w:bCs/>
              </w:rPr>
            </w:pPr>
            <w:r w:rsidRPr="00D869E5">
              <w:rPr>
                <w:color w:val="010205"/>
                <w:spacing w:val="-4"/>
                <w:sz w:val="18"/>
              </w:rPr>
              <w:t>.571</w:t>
            </w:r>
          </w:p>
        </w:tc>
      </w:tr>
    </w:tbl>
    <w:p w14:paraId="18993FF1" w14:textId="77777777" w:rsidR="003F4272" w:rsidRPr="00D869E5" w:rsidRDefault="0015205A">
      <w:pPr>
        <w:rPr>
          <w:rFonts w:cstheme="minorHAnsi"/>
          <w:b/>
          <w:lang w:val="en-US"/>
        </w:rPr>
        <w:sectPr w:rsidR="003F4272" w:rsidRPr="00D869E5" w:rsidSect="0015205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D869E5">
        <w:rPr>
          <w:lang w:val="en-US"/>
        </w:rPr>
        <w:t xml:space="preserve">GDBI, general dietary behavior inventory; Cronbach’s </w:t>
      </w:r>
      <w:proofErr w:type="gramStart"/>
      <w:r w:rsidRPr="00D869E5">
        <w:rPr>
          <w:rFonts w:cstheme="minorHAnsi"/>
        </w:rPr>
        <w:t>α</w:t>
      </w:r>
      <w:r w:rsidRPr="00D869E5">
        <w:rPr>
          <w:rFonts w:cstheme="minorHAnsi"/>
          <w:lang w:val="en-US"/>
        </w:rPr>
        <w:t xml:space="preserve"> of GDBI</w:t>
      </w:r>
      <w:proofErr w:type="gramEnd"/>
      <w:r w:rsidRPr="00D869E5">
        <w:rPr>
          <w:rFonts w:cstheme="minorHAnsi"/>
          <w:lang w:val="en-US"/>
        </w:rPr>
        <w:t xml:space="preserve"> in present investigation: </w:t>
      </w:r>
      <w:r w:rsidRPr="00D869E5">
        <w:rPr>
          <w:rFonts w:cstheme="minorHAnsi"/>
          <w:b/>
          <w:lang w:val="en-US"/>
        </w:rPr>
        <w:t>.601</w:t>
      </w:r>
    </w:p>
    <w:tbl>
      <w:tblPr>
        <w:tblpPr w:leftFromText="141" w:rightFromText="141" w:vertAnchor="page" w:horzAnchor="margin" w:tblpY="1501"/>
        <w:tblW w:w="15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0"/>
        <w:gridCol w:w="935"/>
        <w:gridCol w:w="760"/>
        <w:gridCol w:w="1589"/>
        <w:gridCol w:w="760"/>
        <w:gridCol w:w="1719"/>
        <w:gridCol w:w="1176"/>
        <w:gridCol w:w="1680"/>
        <w:gridCol w:w="1416"/>
        <w:gridCol w:w="2041"/>
        <w:gridCol w:w="1008"/>
      </w:tblGrid>
      <w:tr w:rsidR="00CD74EC" w:rsidRPr="00D869E5" w14:paraId="486186B1" w14:textId="6111F369" w:rsidTr="00684FFE">
        <w:trPr>
          <w:trHeight w:val="888"/>
        </w:trPr>
        <w:tc>
          <w:tcPr>
            <w:tcW w:w="221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3FF5" w14:textId="77777777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Item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90B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an</w:t>
            </w:r>
          </w:p>
        </w:tc>
        <w:tc>
          <w:tcPr>
            <w:tcW w:w="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DA55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D</w:t>
            </w:r>
          </w:p>
        </w:tc>
        <w:tc>
          <w:tcPr>
            <w:tcW w:w="158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8D3960" w14:textId="5941DE06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arman ρ</w:t>
            </w:r>
          </w:p>
        </w:tc>
        <w:tc>
          <w:tcPr>
            <w:tcW w:w="76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DCE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171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CCAF1C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pearman 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ρ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_adjusted for age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72F5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168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54D3CD" w14:textId="1952EE8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pearman </w:t>
            </w:r>
            <w:proofErr w:type="spell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ρ_omitting</w:t>
            </w:r>
            <w:proofErr w:type="spell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tem 2</w:t>
            </w:r>
          </w:p>
        </w:tc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6585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49985E5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pearman 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ρ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_omitting item 2_adjusted for age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26F38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Verdana" w:eastAsia="Times New Roman" w:hAnsi="Verdan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</w:tr>
      <w:tr w:rsidR="00CD74EC" w:rsidRPr="00D869E5" w14:paraId="534E45E3" w14:textId="2B23B384" w:rsidTr="00684FFE">
        <w:trPr>
          <w:trHeight w:val="207"/>
        </w:trPr>
        <w:tc>
          <w:tcPr>
            <w:tcW w:w="221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0791BDA" w14:textId="77777777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ge [</w:t>
            </w:r>
            <w:proofErr w:type="spell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ars</w:t>
            </w:r>
            <w:proofErr w:type="spell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2E5516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82ED2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ECFF768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.279</w:t>
            </w:r>
          </w:p>
        </w:tc>
        <w:tc>
          <w:tcPr>
            <w:tcW w:w="76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B534A9E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2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562505D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1C5C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9FCE311" w14:textId="3E9393A2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269</w:t>
            </w:r>
          </w:p>
        </w:tc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FEE8C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.033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38F55F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B35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CD74EC" w:rsidRPr="00D869E5" w14:paraId="0741D176" w14:textId="27557EAA" w:rsidTr="00684FFE">
        <w:trPr>
          <w:trHeight w:val="55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7CDBF166" w14:textId="21153131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ody Mass Index [kg/m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C8D16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.4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159C3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5B165D8B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28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040F717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827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81BA0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031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C979EE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812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575076" w14:textId="54208D8A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32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B6B72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802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9C34EB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02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A7039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852</w:t>
            </w:r>
          </w:p>
        </w:tc>
      </w:tr>
      <w:tr w:rsidR="00CD74EC" w:rsidRPr="00D869E5" w14:paraId="309FE257" w14:textId="2B2F9AFB" w:rsidTr="00684FFE">
        <w:trPr>
          <w:trHeight w:val="53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030D5D49" w14:textId="0431873F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Waist</w:t>
            </w:r>
            <w:proofErr w:type="spell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ircumference</w:t>
            </w:r>
            <w:proofErr w:type="spell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m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C05C96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ACC0A3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3666E50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.055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246D707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667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80A28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096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E712D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458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C9C19A" w14:textId="2170F491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031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151D7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810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17699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06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39C0A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595</w:t>
            </w:r>
          </w:p>
        </w:tc>
      </w:tr>
      <w:tr w:rsidR="00CD74EC" w:rsidRPr="00D869E5" w14:paraId="78F715F5" w14:textId="495178DC" w:rsidTr="00684FFE">
        <w:trPr>
          <w:trHeight w:val="731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00BAF522" w14:textId="2A29D3F0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t-Free Mass Index [kg/m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5ABE7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.5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48CB8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3EB483D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66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2E31F11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93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FA1AF3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0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E8CD3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432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14C6BD" w14:textId="7EB43ED4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76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1916C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68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8AB8A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1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DA2CD8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375</w:t>
            </w:r>
          </w:p>
        </w:tc>
      </w:tr>
      <w:tr w:rsidR="00CD74EC" w:rsidRPr="00D869E5" w14:paraId="6BBE73EB" w14:textId="0AF0C1EC" w:rsidTr="00684FFE">
        <w:trPr>
          <w:trHeight w:val="908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3A1260C0" w14:textId="605CF62E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Skeletal Muscle Mass Index [kg/m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166C4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.1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43F6E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63637DA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1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7AD7DD4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388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520CA5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36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BBF3F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782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8B9616" w14:textId="65FD664F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23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09A2C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337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B6B5DD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5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6BA5A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687</w:t>
            </w:r>
          </w:p>
        </w:tc>
      </w:tr>
      <w:tr w:rsidR="00CD74EC" w:rsidRPr="00D869E5" w14:paraId="6967A8B5" w14:textId="31119DED" w:rsidTr="00684FFE">
        <w:trPr>
          <w:trHeight w:val="53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0471FB95" w14:textId="77777777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Total Body Water value (TBW) [kg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CD2453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.0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F7498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4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1CCCEE4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70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7CDCF326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83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68FA35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82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539168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525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FE0790" w14:textId="3895A8C8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99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7515C7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19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D12D8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1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CBD99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363</w:t>
            </w:r>
          </w:p>
        </w:tc>
      </w:tr>
      <w:tr w:rsidR="00CD74EC" w:rsidRPr="00D869E5" w14:paraId="0A09E59E" w14:textId="71B1EC86" w:rsidTr="00684FFE">
        <w:trPr>
          <w:trHeight w:val="53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48C017B2" w14:textId="77777777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Extracellular Water value (ECW) [kg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59EFBE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.0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4F0AF6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00646F6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229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2811F1B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71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7307F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63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695ED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206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B2B290" w14:textId="2B293242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259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7915C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.040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4465F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9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091225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23</w:t>
            </w:r>
          </w:p>
        </w:tc>
      </w:tr>
      <w:tr w:rsidR="00CD74EC" w:rsidRPr="00D869E5" w14:paraId="156CD879" w14:textId="4510BF19" w:rsidTr="00684FFE">
        <w:trPr>
          <w:trHeight w:val="53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38BA9F83" w14:textId="77777777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CW </w:t>
            </w:r>
            <w:proofErr w:type="spell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y</w:t>
            </w:r>
            <w:proofErr w:type="spell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TBW </w:t>
            </w:r>
            <w:proofErr w:type="spell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%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86388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.5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32BDD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4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47AA19E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6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63AFA3B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630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29125A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87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B1E33C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499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6734C9" w14:textId="68333ED4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75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60E18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557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B7ED9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0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2206D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438</w:t>
            </w:r>
          </w:p>
        </w:tc>
      </w:tr>
      <w:tr w:rsidR="00CD74EC" w:rsidRPr="00D869E5" w14:paraId="07770A09" w14:textId="015B8D6F" w:rsidTr="00684FFE">
        <w:trPr>
          <w:trHeight w:val="731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0BB94B30" w14:textId="34D7B3A7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Fat Mass Index [kg/m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eastAsia="de-DE"/>
                <w14:ligatures w14:val="none"/>
              </w:rPr>
              <w:t>2</w:t>
            </w: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8630E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.9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0DE34E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78D610A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.14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474AF24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269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3C51A6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136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152353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293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F8EEB6" w14:textId="6D5BE02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139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EA818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276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76ECFB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13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6E3F17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300</w:t>
            </w:r>
          </w:p>
        </w:tc>
      </w:tr>
      <w:tr w:rsidR="00CD74EC" w:rsidRPr="00D869E5" w14:paraId="2D4FFF9F" w14:textId="13473E01" w:rsidTr="00684FFE">
        <w:trPr>
          <w:trHeight w:val="53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7CC8A2FA" w14:textId="18ABB349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elative Fat Mass [%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215B5D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.8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BAD31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7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04408D5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-.171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3B7C2697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179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E147B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143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94804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266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9CAA0E" w14:textId="40F00B6E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174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34A47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173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955639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-.14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19940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255</w:t>
            </w:r>
          </w:p>
        </w:tc>
      </w:tr>
      <w:tr w:rsidR="00CD74EC" w:rsidRPr="00D869E5" w14:paraId="441FECA4" w14:textId="6113958D" w:rsidTr="00684FFE">
        <w:trPr>
          <w:trHeight w:val="532"/>
        </w:trPr>
        <w:tc>
          <w:tcPr>
            <w:tcW w:w="2210" w:type="dxa"/>
            <w:tcBorders>
              <w:right w:val="single" w:sz="4" w:space="0" w:color="auto"/>
            </w:tcBorders>
            <w:vAlign w:val="center"/>
            <w:hideMark/>
          </w:tcPr>
          <w:p w14:paraId="710E4A01" w14:textId="2F961D48" w:rsidR="00CD74EC" w:rsidRPr="00D869E5" w:rsidRDefault="00CD74EC" w:rsidP="003A2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hase </w:t>
            </w:r>
            <w:proofErr w:type="gramStart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gle</w:t>
            </w:r>
            <w:proofErr w:type="gramEnd"/>
            <w:r w:rsidRPr="00D869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°]</w:t>
            </w:r>
          </w:p>
        </w:tc>
        <w:tc>
          <w:tcPr>
            <w:tcW w:w="93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3A00F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.2</w:t>
            </w:r>
          </w:p>
        </w:tc>
        <w:tc>
          <w:tcPr>
            <w:tcW w:w="76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45218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</w:t>
            </w:r>
          </w:p>
        </w:tc>
        <w:tc>
          <w:tcPr>
            <w:tcW w:w="1589" w:type="dxa"/>
            <w:tcBorders>
              <w:left w:val="single" w:sz="4" w:space="0" w:color="auto"/>
            </w:tcBorders>
            <w:vAlign w:val="center"/>
            <w:hideMark/>
          </w:tcPr>
          <w:p w14:paraId="3F254C82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042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vAlign w:val="center"/>
            <w:hideMark/>
          </w:tcPr>
          <w:p w14:paraId="14F4DDBD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D869E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746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EB4C38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26</w:t>
            </w:r>
          </w:p>
        </w:tc>
        <w:tc>
          <w:tcPr>
            <w:tcW w:w="117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D7A86F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839</w:t>
            </w:r>
          </w:p>
        </w:tc>
        <w:tc>
          <w:tcPr>
            <w:tcW w:w="16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65649E" w14:textId="3DA6855E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35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D1E760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786</w:t>
            </w:r>
          </w:p>
        </w:tc>
        <w:tc>
          <w:tcPr>
            <w:tcW w:w="20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A62FE1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02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87BB0D" w14:textId="77777777" w:rsidR="00CD74EC" w:rsidRPr="00D869E5" w:rsidRDefault="00CD74EC" w:rsidP="003A21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D869E5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.878</w:t>
            </w:r>
          </w:p>
        </w:tc>
      </w:tr>
    </w:tbl>
    <w:p w14:paraId="67BAFB5B" w14:textId="2CE52928" w:rsidR="00B9580D" w:rsidRPr="003F4272" w:rsidRDefault="003F4272">
      <w:pPr>
        <w:rPr>
          <w:b/>
          <w:bCs/>
          <w:lang w:val="en-US"/>
        </w:rPr>
      </w:pPr>
      <w:r w:rsidRPr="00D869E5">
        <w:rPr>
          <w:b/>
          <w:bCs/>
          <w:lang w:val="en-US"/>
        </w:rPr>
        <w:t>Table S3</w:t>
      </w:r>
      <w:r w:rsidRPr="00D869E5">
        <w:rPr>
          <w:b/>
          <w:bCs/>
          <w:lang w:val="en-US"/>
        </w:rPr>
        <w:tab/>
        <w:t xml:space="preserve">Correlations </w:t>
      </w:r>
      <w:r w:rsidR="00737E72" w:rsidRPr="00D869E5">
        <w:rPr>
          <w:b/>
          <w:bCs/>
          <w:lang w:val="en-US"/>
        </w:rPr>
        <w:t xml:space="preserve">of anthropometrics </w:t>
      </w:r>
      <w:r w:rsidRPr="00D869E5">
        <w:rPr>
          <w:b/>
          <w:bCs/>
          <w:lang w:val="en-US"/>
        </w:rPr>
        <w:t xml:space="preserve">with GDBI sum </w:t>
      </w:r>
      <w:r w:rsidR="002A59A2" w:rsidRPr="00D869E5">
        <w:rPr>
          <w:b/>
          <w:bCs/>
          <w:lang w:val="en-US"/>
        </w:rPr>
        <w:t xml:space="preserve">score </w:t>
      </w:r>
      <w:r w:rsidR="00737E72" w:rsidRPr="00D869E5">
        <w:rPr>
          <w:b/>
          <w:bCs/>
          <w:lang w:val="en-US"/>
        </w:rPr>
        <w:t xml:space="preserve">and a </w:t>
      </w:r>
      <w:r w:rsidRPr="00D869E5">
        <w:rPr>
          <w:b/>
          <w:bCs/>
          <w:lang w:val="en-US"/>
        </w:rPr>
        <w:t xml:space="preserve">GDBI score of which item 2 was omitted </w:t>
      </w:r>
      <w:r w:rsidR="00737E72" w:rsidRPr="00D869E5">
        <w:rPr>
          <w:b/>
          <w:bCs/>
          <w:lang w:val="en-US"/>
        </w:rPr>
        <w:t>(</w:t>
      </w:r>
      <w:r w:rsidR="00684FFE" w:rsidRPr="00D869E5">
        <w:rPr>
          <w:b/>
          <w:bCs/>
          <w:lang w:val="en-US"/>
        </w:rPr>
        <w:t>with and without</w:t>
      </w:r>
      <w:r w:rsidRPr="00D869E5">
        <w:rPr>
          <w:b/>
          <w:bCs/>
          <w:lang w:val="en-US"/>
        </w:rPr>
        <w:t xml:space="preserve"> adjust</w:t>
      </w:r>
      <w:r w:rsidR="00684FFE" w:rsidRPr="00D869E5">
        <w:rPr>
          <w:b/>
          <w:bCs/>
          <w:lang w:val="en-US"/>
        </w:rPr>
        <w:t>ing</w:t>
      </w:r>
      <w:r w:rsidRPr="00D869E5">
        <w:rPr>
          <w:b/>
          <w:bCs/>
          <w:lang w:val="en-US"/>
        </w:rPr>
        <w:t xml:space="preserve"> for age</w:t>
      </w:r>
      <w:r w:rsidR="00737E72" w:rsidRPr="00D869E5">
        <w:rPr>
          <w:b/>
          <w:bCs/>
          <w:lang w:val="en-US"/>
        </w:rPr>
        <w:t>)</w:t>
      </w:r>
    </w:p>
    <w:p w14:paraId="40FC5A78" w14:textId="77777777" w:rsidR="003F4272" w:rsidRDefault="003F4272">
      <w:pPr>
        <w:rPr>
          <w:lang w:val="en-US"/>
        </w:rPr>
      </w:pPr>
    </w:p>
    <w:p w14:paraId="4191E1F9" w14:textId="77777777" w:rsidR="00712F78" w:rsidRDefault="00712F78">
      <w:pPr>
        <w:rPr>
          <w:lang w:val="en-US"/>
        </w:rPr>
      </w:pPr>
    </w:p>
    <w:p w14:paraId="7931CFBD" w14:textId="77777777" w:rsidR="00712F78" w:rsidRDefault="00712F78">
      <w:pPr>
        <w:rPr>
          <w:lang w:val="en-US"/>
        </w:rPr>
      </w:pPr>
    </w:p>
    <w:p w14:paraId="7A765F2A" w14:textId="77777777" w:rsidR="00712F78" w:rsidRDefault="00712F78">
      <w:pPr>
        <w:rPr>
          <w:lang w:val="en-US"/>
        </w:rPr>
      </w:pPr>
    </w:p>
    <w:p w14:paraId="38D807E4" w14:textId="77777777" w:rsidR="00712F78" w:rsidRDefault="00712F78">
      <w:pPr>
        <w:rPr>
          <w:lang w:val="en-US"/>
        </w:rPr>
      </w:pPr>
    </w:p>
    <w:p w14:paraId="062FA489" w14:textId="215AA219" w:rsidR="00712F78" w:rsidRPr="003F4272" w:rsidRDefault="00712F78">
      <w:pPr>
        <w:rPr>
          <w:lang w:val="en-US"/>
        </w:rPr>
      </w:pPr>
    </w:p>
    <w:sectPr w:rsidR="00712F78" w:rsidRPr="003F4272" w:rsidSect="003F42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717959"/>
    <w:multiLevelType w:val="hybridMultilevel"/>
    <w:tmpl w:val="F7D65F54"/>
    <w:lvl w:ilvl="0" w:tplc="19AEA86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618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80D"/>
    <w:rsid w:val="000A7363"/>
    <w:rsid w:val="000B2CE6"/>
    <w:rsid w:val="0014272A"/>
    <w:rsid w:val="0015205A"/>
    <w:rsid w:val="00183396"/>
    <w:rsid w:val="00185D35"/>
    <w:rsid w:val="001A39C9"/>
    <w:rsid w:val="001C2EE6"/>
    <w:rsid w:val="00274EF5"/>
    <w:rsid w:val="002759C4"/>
    <w:rsid w:val="002A59A2"/>
    <w:rsid w:val="0032208B"/>
    <w:rsid w:val="003308E8"/>
    <w:rsid w:val="003A216A"/>
    <w:rsid w:val="003D4527"/>
    <w:rsid w:val="003F4272"/>
    <w:rsid w:val="004715D5"/>
    <w:rsid w:val="00477D4A"/>
    <w:rsid w:val="00541E4B"/>
    <w:rsid w:val="00580C02"/>
    <w:rsid w:val="0059419A"/>
    <w:rsid w:val="00624C76"/>
    <w:rsid w:val="00662DB2"/>
    <w:rsid w:val="00684FFE"/>
    <w:rsid w:val="006E14ED"/>
    <w:rsid w:val="00712F78"/>
    <w:rsid w:val="007225FD"/>
    <w:rsid w:val="00737E72"/>
    <w:rsid w:val="00820415"/>
    <w:rsid w:val="00895AE7"/>
    <w:rsid w:val="008B21EF"/>
    <w:rsid w:val="009F5819"/>
    <w:rsid w:val="00A13153"/>
    <w:rsid w:val="00A40D11"/>
    <w:rsid w:val="00A53DAC"/>
    <w:rsid w:val="00A6532F"/>
    <w:rsid w:val="00AC1585"/>
    <w:rsid w:val="00B240F2"/>
    <w:rsid w:val="00B9580D"/>
    <w:rsid w:val="00BD479D"/>
    <w:rsid w:val="00BE75BC"/>
    <w:rsid w:val="00C5435C"/>
    <w:rsid w:val="00C90A9C"/>
    <w:rsid w:val="00CD74EC"/>
    <w:rsid w:val="00D37F1A"/>
    <w:rsid w:val="00D869E5"/>
    <w:rsid w:val="00DA33B9"/>
    <w:rsid w:val="00DC0AA1"/>
    <w:rsid w:val="00DE3730"/>
    <w:rsid w:val="00E85378"/>
    <w:rsid w:val="00F14115"/>
    <w:rsid w:val="00FA1C28"/>
    <w:rsid w:val="00FE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E29A2"/>
  <w15:chartTrackingRefBased/>
  <w15:docId w15:val="{21D8B5B1-FA63-4DE9-88DB-E7E27A307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95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95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580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5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9580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95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5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5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5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580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958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580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580D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9580D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958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58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58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58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95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95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58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5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958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9580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9580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9580D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9580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9580D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9580D"/>
    <w:rPr>
      <w:b/>
      <w:bCs/>
      <w:smallCaps/>
      <w:color w:val="365F9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B9580D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B9580D"/>
    <w:pPr>
      <w:widowControl w:val="0"/>
      <w:autoSpaceDE w:val="0"/>
      <w:autoSpaceDN w:val="0"/>
      <w:spacing w:before="63" w:after="0" w:line="201" w:lineRule="exact"/>
      <w:ind w:right="114"/>
      <w:jc w:val="right"/>
    </w:pPr>
    <w:rPr>
      <w:rFonts w:ascii="Arial" w:eastAsia="Arial" w:hAnsi="Arial" w:cs="Arial"/>
      <w:kern w:val="0"/>
      <w14:ligatures w14:val="none"/>
    </w:rPr>
  </w:style>
  <w:style w:type="table" w:styleId="Tabellenraster">
    <w:name w:val="Table Grid"/>
    <w:basedOn w:val="NormaleTabelle"/>
    <w:uiPriority w:val="59"/>
    <w:rsid w:val="00A65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08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0A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0A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0A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0A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0A9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D47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9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F4263-6BCB-40EA-8534-376D219AF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Pientka</dc:creator>
  <cp:keywords/>
  <dc:description/>
  <cp:lastModifiedBy>Stephan Pientka</cp:lastModifiedBy>
  <cp:revision>2</cp:revision>
  <cp:lastPrinted>2024-05-07T12:53:00Z</cp:lastPrinted>
  <dcterms:created xsi:type="dcterms:W3CDTF">2026-01-27T21:05:00Z</dcterms:created>
  <dcterms:modified xsi:type="dcterms:W3CDTF">2026-01-27T21:05:00Z</dcterms:modified>
</cp:coreProperties>
</file>